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  <w:szCs w:val="21"/>
        </w:rPr>
        <w:t>5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List of qRT-PCR primers used in this study</w:t>
      </w:r>
    </w:p>
    <w:tbl>
      <w:tblPr>
        <w:tblW w:w="8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134"/>
        <w:gridCol w:w="2892"/>
        <w:gridCol w:w="2945"/>
      </w:tblGrid>
      <w:tr>
        <w:trPr>
          <w:tblHeader w:val="true"/>
        </w:trPr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crip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_id</w:t>
            </w:r>
          </w:p>
        </w:tc>
        <w:tc>
          <w:tcPr>
            <w:tcW w:w="28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ward(5’ to 3’)</w:t>
            </w:r>
          </w:p>
        </w:tc>
        <w:tc>
          <w:tcPr>
            <w:tcW w:w="29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verse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’ to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)</w:t>
            </w:r>
          </w:p>
        </w:tc>
      </w:tr>
      <w:tr>
        <w:trPr/>
        <w:tc>
          <w:tcPr>
            <w:tcW w:w="17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lat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 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nt hormone metabolism and signal transduction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6561_g1</w:t>
            </w:r>
          </w:p>
        </w:tc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TCTTTTCCCGTTACACCCT</w:t>
            </w:r>
          </w:p>
        </w:tc>
        <w:tc>
          <w:tcPr>
            <w:tcW w:w="2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TCCCTCTGAGAATCCATC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10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CCCTTGAACGCTGACATA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CTGCTTTACAAATCCCCA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3054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TCCGCCGTCATT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ACCGTTCCGTGCTATTC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202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ACAACGAGAAGTTCACGGA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GCAAGTTCGGCGATAG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374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CCAGTTACCAGTGGCT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CGCTTGACAGGTTTGTTT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937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CGCTGGGTTGGTCTACT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CCGTCCGATGGTCTC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9733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GCTCGGTCAGGAA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CTCGTCCGCAGCC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43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TAGACGCCACCTGCT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CTGACCCTCCTTACTC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870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GCTGGACATGACCTTA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GCTGACCTCTGAAA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6637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GAGGAAATCCACGAC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TCCGCCGCTGT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7133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AGAAACTGCAAGACGAG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AATGCTGGAACTACTACCC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3309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TTCGCCTCTGCTCCTT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CTTCCAGCCATTTTG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4904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CTAGCCAGCGACGGTTT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TTCAGTTCCCCGAGCC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128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TCGTCTGCTTCATCCTC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ACTTTCACCGTGTCCTCC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154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TGTGACACCGTCTGCT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TATAAGCCGATGACTCACCA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094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TAGCGACTGGGTGGGTAA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CAAAGCATCAAACAAAGT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7853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CCACCTCCGTCTGCT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TAGGCTTTGACTCCTCG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5761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ATGAAGCACGATAGCAAC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CAAAGATGACGCCAAT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1204_g3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TATTTGTTTCCTCACC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TCCTCGTCACCCACTA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216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TCGGCAATTTTCTTTCA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TATGGCTTCAATGTCAG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1028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TGTCGCTGTCATCACTAT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CAGTAACTACTATTGCCTTC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2798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GCAATGGGCTGGA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TGGCATAATGGGGAAG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3811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AAACCACTTCATCAA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GCCTTCTGGGGCAACT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5334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TGGAGATTGGATGTTGGTG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GGGAGGTGTCCTTGGAG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0740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CCCTCCCCAACAG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CCACCAGGAACCATA</w:t>
            </w:r>
          </w:p>
        </w:tc>
      </w:tr>
      <w:tr>
        <w:trPr/>
        <w:tc>
          <w:tcPr>
            <w:tcW w:w="1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97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CCCAGTCGGTGAG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CCTGTTACCCGTGCCAAA</w:t>
            </w:r>
          </w:p>
        </w:tc>
      </w:tr>
      <w:tr>
        <w:trPr/>
        <w:tc>
          <w:tcPr>
            <w:tcW w:w="178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Unigenes selec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ndoml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40652_g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AGGAAATGAGGAGTG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GTAAGGGCTGTAGGGTAA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728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AAAATCGGCGAGAATA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CGTCCATAGAGGTGAGGT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7048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GCTTGGAACAATGTATG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GCTGCTTTGGGAGTGTA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805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GAAGGAGCTTCCCACT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GCTTTGACGACCCAGA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4856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GGGACGGGCTATGT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CGGCTTTGGATGTT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7058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CTACCAAGCCACATA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GCCATTCCAGCTACAT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77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CCCTTGTCCTGCTT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TGAGTCTTTTGACGGTTCT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1764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TTTCAGCCAAAGCA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ACAGTTCCAACAGAGT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5021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GGCTCTGCTGGTCTT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GGTCGCCGTAGTTTAT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40383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AAGTGTTCGCAGAGCAG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CACGATTTGGTATAGAGG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666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CTATGGAAGTGAGGAAAC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GGTCGGAAAGTAACC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7809_g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CCTGCCCGTTGTAT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AATTCGATCTTGAAGTCCC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272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CTGTTTGCCTTGGTGTTT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GTTCCCTGGTGTTGCT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1415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AAAATGGCACCCAAG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CACTGTCATCCAAGTTAGC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2757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ACAGAAAATGAGGATGAT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TTGCTCTTGCCTTCG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1871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ATCTTGTCGAACACCCA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AGCAGAAACCCACCATT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2800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ATCCCCAGGAACGAG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TTCTTAAACTGGCGGTCT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9674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CAGAAACTCAGGCAT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CATATTTCCTCCAAGAC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128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AGGCTGAAATTCCATACGT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CTTGGTAGGCTTCGTT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2163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GAACACCAACCAGGAA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TGAATTTTGCGGTAAG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241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GATCAATCCCAACGA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TGAAGTGTAGCAATGTCG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5238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GACCACTAGATAGAGCCA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GATTTCAGCACCAACAC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9761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AGGAGATTCTGTGAGACC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CATGCAAAGTTGAAATG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5190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ATGGCGTCTCGTTTT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TGGATGAGCGAAGAGTGT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8442_g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TTTTCCTTGGCTACTTCACA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TTCTGCCGCTCCTTCC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69857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AGCAGCCATCCAAG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CCGATAAGCCGAGC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52536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CCCTCATCCATTTCTTCTG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TCCCTTCTGCTTTTCATA</w:t>
            </w:r>
          </w:p>
        </w:tc>
      </w:tr>
      <w:tr>
        <w:trPr/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74259_g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CGAGCCCATATTTTATT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TCTACGCCATTTGTCCTT</w:t>
            </w:r>
          </w:p>
        </w:tc>
      </w:tr>
      <w:tr>
        <w:trPr/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erence gen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lActin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TATTCTTGCTTCCCTC</w:t>
            </w:r>
          </w:p>
        </w:tc>
        <w:tc>
          <w:tcPr>
            <w:tcW w:w="2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CTGCGTCTACACTT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BE5F1"/>
      </w:pBdr>
      <w:bidi w:val="0"/>
      <w:spacing w:lineRule="auto" w:line="300" w:before="0" w:after="200"/>
      <w:outlineLvl w:val="0"/>
    </w:pPr>
    <w:rPr>
      <w:rFonts w:ascii="Cambria" w:hAnsi="Cambria" w:eastAsia="Microsoft YaHei UI" w:cs="Cambria"/>
      <w:color w:val="4F81BD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20" w:after="120"/>
      <w:outlineLvl w:val="1"/>
    </w:pPr>
    <w:rPr>
      <w:rFonts w:ascii="Calibri" w:hAnsi="Calibri" w:eastAsia="Microsoft YaHei UI" w:cs="Times New Roman"/>
      <w:b/>
      <w:bCs/>
      <w:color w:val="1F497D"/>
      <w:sz w:val="26"/>
      <w:szCs w:val="26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icrosoft YaHei UI" w:cs="Times New Roman"/>
      <w:color w:val="4F81BD"/>
      <w:kern w:val="0"/>
      <w:sz w:val="36"/>
      <w:szCs w:val="36"/>
      <w:lang w:eastAsia="ja-JP"/>
    </w:rPr>
  </w:style>
  <w:style w:type="character" w:styleId="Heading2Char">
    <w:name w:val="Heading 2 Char"/>
    <w:qFormat/>
    <w:rPr>
      <w:rFonts w:eastAsia="Microsoft YaHei UI"/>
      <w:b/>
      <w:bCs/>
      <w:color w:val="1F497D"/>
      <w:kern w:val="0"/>
      <w:sz w:val="26"/>
      <w:szCs w:val="26"/>
      <w:lang w:eastAsia="ja-JP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6:14:00Z</dcterms:created>
  <dc:creator>jinghong</dc:creator>
  <dc:description/>
  <cp:keywords/>
  <dc:language>en-US</dc:language>
  <cp:lastModifiedBy>Glenn Jackson</cp:lastModifiedBy>
  <cp:lastPrinted>2019-09-12T14:46:00Z</cp:lastPrinted>
  <dcterms:modified xsi:type="dcterms:W3CDTF">2020-03-25T16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